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07595" w14:textId="07E777B3" w:rsidR="00F072B5" w:rsidRPr="003B46E7" w:rsidRDefault="00F072B5" w:rsidP="003B46E7">
      <w:pPr>
        <w:spacing w:line="360" w:lineRule="auto"/>
        <w:rPr>
          <w:rFonts w:ascii="Arial" w:hAnsi="Arial" w:cs="Arial"/>
        </w:rPr>
      </w:pPr>
      <w:r w:rsidRPr="003B46E7">
        <w:rPr>
          <w:rFonts w:ascii="Arial" w:hAnsi="Arial" w:cs="Arial"/>
          <w:b/>
        </w:rPr>
        <w:t xml:space="preserve">Table </w:t>
      </w:r>
      <w:r w:rsidR="00E27D93" w:rsidRPr="003B46E7">
        <w:rPr>
          <w:rFonts w:ascii="Arial" w:hAnsi="Arial" w:cs="Arial"/>
          <w:b/>
        </w:rPr>
        <w:t>S</w:t>
      </w:r>
      <w:r w:rsidR="006E431F" w:rsidRPr="003B46E7">
        <w:rPr>
          <w:rFonts w:ascii="Arial" w:hAnsi="Arial" w:cs="Arial"/>
          <w:b/>
        </w:rPr>
        <w:t>6</w:t>
      </w:r>
      <w:r w:rsidR="00ED6A0E" w:rsidRPr="003B46E7">
        <w:rPr>
          <w:rFonts w:ascii="Arial" w:hAnsi="Arial" w:cs="Arial"/>
          <w:b/>
        </w:rPr>
        <w:t>.</w:t>
      </w:r>
      <w:r w:rsidRPr="003B46E7">
        <w:rPr>
          <w:rFonts w:ascii="Arial" w:hAnsi="Arial" w:cs="Arial"/>
        </w:rPr>
        <w:t xml:space="preserve">  </w:t>
      </w:r>
      <w:r w:rsidR="007F3354" w:rsidRPr="003B46E7">
        <w:rPr>
          <w:rFonts w:ascii="Arial" w:hAnsi="Arial" w:cs="Arial"/>
          <w:color w:val="000000" w:themeColor="text1"/>
        </w:rPr>
        <w:t>A</w:t>
      </w:r>
      <w:r w:rsidR="006B3EB5" w:rsidRPr="003B46E7">
        <w:rPr>
          <w:rFonts w:ascii="Arial" w:hAnsi="Arial" w:cs="Arial"/>
        </w:rPr>
        <w:t>nalysis of variance (A</w:t>
      </w:r>
      <w:r w:rsidR="001D6EE0" w:rsidRPr="003B46E7">
        <w:rPr>
          <w:rFonts w:ascii="Arial" w:hAnsi="Arial" w:cs="Arial"/>
        </w:rPr>
        <w:t>NOVA</w:t>
      </w:r>
      <w:r w:rsidR="006B3EB5" w:rsidRPr="003B46E7">
        <w:rPr>
          <w:rFonts w:ascii="Arial" w:hAnsi="Arial" w:cs="Arial"/>
        </w:rPr>
        <w:t>) revealed no</w:t>
      </w:r>
      <w:r w:rsidR="00D442B4" w:rsidRPr="003B46E7">
        <w:rPr>
          <w:rFonts w:ascii="Arial" w:hAnsi="Arial" w:cs="Arial"/>
        </w:rPr>
        <w:t xml:space="preserve"> </w:t>
      </w:r>
      <w:r w:rsidR="00B73547" w:rsidRPr="003B46E7">
        <w:rPr>
          <w:rFonts w:ascii="Arial" w:hAnsi="Arial" w:cs="Arial"/>
        </w:rPr>
        <w:t xml:space="preserve">significant </w:t>
      </w:r>
      <w:r w:rsidR="006B3EB5" w:rsidRPr="003B46E7">
        <w:rPr>
          <w:rFonts w:ascii="Arial" w:hAnsi="Arial" w:cs="Arial"/>
        </w:rPr>
        <w:t>interaction</w:t>
      </w:r>
      <w:r w:rsidRPr="003B46E7">
        <w:rPr>
          <w:rFonts w:ascii="Arial" w:hAnsi="Arial" w:cs="Arial"/>
        </w:rPr>
        <w:t xml:space="preserve"> </w:t>
      </w:r>
      <w:r w:rsidR="006B3EB5" w:rsidRPr="003B46E7">
        <w:rPr>
          <w:rFonts w:ascii="Arial" w:hAnsi="Arial" w:cs="Arial"/>
        </w:rPr>
        <w:t>between the</w:t>
      </w:r>
      <w:r w:rsidR="001D6EE0" w:rsidRPr="003B46E7">
        <w:rPr>
          <w:rFonts w:ascii="Arial" w:hAnsi="Arial" w:cs="Arial"/>
        </w:rPr>
        <w:t xml:space="preserve"> </w:t>
      </w:r>
      <w:r w:rsidR="00B77A57" w:rsidRPr="003B46E7">
        <w:rPr>
          <w:rFonts w:ascii="Arial" w:hAnsi="Arial" w:cs="Arial"/>
        </w:rPr>
        <w:t>response of 15 representa</w:t>
      </w:r>
      <w:r w:rsidR="00F02495" w:rsidRPr="003B46E7">
        <w:rPr>
          <w:rFonts w:ascii="Arial" w:hAnsi="Arial" w:cs="Arial"/>
        </w:rPr>
        <w:t xml:space="preserve">tive </w:t>
      </w:r>
      <w:r w:rsidR="00640D68" w:rsidRPr="003B46E7">
        <w:rPr>
          <w:rFonts w:ascii="Arial" w:hAnsi="Arial" w:cs="Arial"/>
        </w:rPr>
        <w:t>progeny</w:t>
      </w:r>
      <w:r w:rsidR="008D738A" w:rsidRPr="003B46E7">
        <w:rPr>
          <w:rFonts w:ascii="Arial" w:hAnsi="Arial" w:cs="Arial"/>
        </w:rPr>
        <w:t xml:space="preserve"> nested within the three sensitivities (lowly diseased, intermediate and highly diseased)</w:t>
      </w:r>
      <w:r w:rsidR="00F02495" w:rsidRPr="003B46E7">
        <w:rPr>
          <w:rFonts w:ascii="Arial" w:hAnsi="Arial" w:cs="Arial"/>
        </w:rPr>
        <w:t xml:space="preserve"> and the</w:t>
      </w:r>
      <w:r w:rsidR="00B77A57" w:rsidRPr="003B46E7">
        <w:rPr>
          <w:rFonts w:ascii="Arial" w:hAnsi="Arial" w:cs="Arial"/>
        </w:rPr>
        <w:t xml:space="preserve"> </w:t>
      </w:r>
      <w:r w:rsidR="00F02495" w:rsidRPr="003B46E7">
        <w:rPr>
          <w:rFonts w:ascii="Arial" w:hAnsi="Arial" w:cs="Arial"/>
        </w:rPr>
        <w:t>four</w:t>
      </w:r>
      <w:r w:rsidRPr="003B46E7">
        <w:rPr>
          <w:rFonts w:ascii="Arial" w:hAnsi="Arial" w:cs="Arial"/>
        </w:rPr>
        <w:t xml:space="preserve"> </w:t>
      </w:r>
      <w:r w:rsidR="00B05031" w:rsidRPr="003B46E7">
        <w:rPr>
          <w:rFonts w:ascii="Arial" w:hAnsi="Arial" w:cs="Arial"/>
          <w:i/>
        </w:rPr>
        <w:t xml:space="preserve">Phytophthora cactorum </w:t>
      </w:r>
      <w:r w:rsidR="00B77A57" w:rsidRPr="003B46E7">
        <w:rPr>
          <w:rFonts w:ascii="Arial" w:hAnsi="Arial" w:cs="Arial"/>
        </w:rPr>
        <w:t>isolates tested</w:t>
      </w:r>
      <w:r w:rsidR="008C3E41" w:rsidRPr="003B46E7">
        <w:rPr>
          <w:rFonts w:ascii="Arial" w:hAnsi="Arial" w:cs="Arial"/>
        </w:rPr>
        <w:t>.</w:t>
      </w:r>
    </w:p>
    <w:tbl>
      <w:tblPr>
        <w:tblStyle w:val="PlainTable2"/>
        <w:tblpPr w:leftFromText="180" w:rightFromText="180" w:vertAnchor="text" w:horzAnchor="page" w:tblpXSpec="center" w:tblpY="149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967"/>
        <w:gridCol w:w="636"/>
        <w:gridCol w:w="1731"/>
        <w:gridCol w:w="1732"/>
        <w:gridCol w:w="1146"/>
        <w:gridCol w:w="1559"/>
        <w:gridCol w:w="1719"/>
      </w:tblGrid>
      <w:tr w:rsidR="00FB3F70" w:rsidRPr="003B46E7" w14:paraId="79204A09" w14:textId="0BD8610F" w:rsidTr="00FB3F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BC84B" w14:textId="445E2965" w:rsidR="002B4C5A" w:rsidRPr="003B46E7" w:rsidRDefault="002B4C5A" w:rsidP="003B46E7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058FC60F" w14:textId="6323A461" w:rsidR="002B4C5A" w:rsidRPr="003B46E7" w:rsidRDefault="002B4C5A" w:rsidP="003B46E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B46E7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DD4A2" w14:textId="56AC8DA5" w:rsidR="002B4C5A" w:rsidRPr="003B46E7" w:rsidRDefault="002B4C5A" w:rsidP="003B46E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 xml:space="preserve">Sum </w:t>
            </w:r>
            <w:proofErr w:type="spellStart"/>
            <w:r w:rsidRPr="003B46E7">
              <w:rPr>
                <w:rFonts w:ascii="Arial" w:hAnsi="Arial" w:cs="Arial"/>
              </w:rPr>
              <w:t>Sq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34AFA" w14:textId="72B7E6BA" w:rsidR="002B4C5A" w:rsidRPr="003B46E7" w:rsidRDefault="002B4C5A" w:rsidP="003B46E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 xml:space="preserve">Mean </w:t>
            </w:r>
            <w:proofErr w:type="spellStart"/>
            <w:r w:rsidRPr="003B46E7">
              <w:rPr>
                <w:rFonts w:ascii="Arial" w:hAnsi="Arial" w:cs="Arial"/>
              </w:rPr>
              <w:t>sq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15043" w14:textId="77848245" w:rsidR="002B4C5A" w:rsidRPr="003B46E7" w:rsidRDefault="002B4C5A" w:rsidP="003B46E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F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3FF2E" w14:textId="6742C372" w:rsidR="002B4C5A" w:rsidRPr="003B46E7" w:rsidRDefault="002B4C5A" w:rsidP="003B46E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B46E7">
              <w:rPr>
                <w:rFonts w:ascii="Arial" w:hAnsi="Arial" w:cs="Arial"/>
              </w:rPr>
              <w:t>Pr</w:t>
            </w:r>
            <w:proofErr w:type="spellEnd"/>
            <w:r w:rsidRPr="003B46E7">
              <w:rPr>
                <w:rFonts w:ascii="Arial" w:hAnsi="Arial" w:cs="Arial"/>
              </w:rPr>
              <w:t xml:space="preserve"> (&gt;F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102969" w14:textId="427377CA" w:rsidR="002B4C5A" w:rsidRPr="003B46E7" w:rsidRDefault="002B4C5A" w:rsidP="003B46E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B46E7">
              <w:rPr>
                <w:rFonts w:ascii="Arial" w:hAnsi="Arial" w:cs="Arial"/>
              </w:rPr>
              <w:t>Significance</w:t>
            </w:r>
            <w:r w:rsidR="00D84879" w:rsidRPr="003B46E7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FB3F70" w:rsidRPr="003B46E7" w14:paraId="494B4FB3" w14:textId="3046A9B1" w:rsidTr="00FB3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F50596" w14:textId="65039947" w:rsidR="002B4C5A" w:rsidRPr="003B46E7" w:rsidRDefault="00FB5F6D" w:rsidP="003B46E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Sensitivity</w:t>
            </w:r>
          </w:p>
        </w:tc>
        <w:tc>
          <w:tcPr>
            <w:tcW w:w="6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E41418" w14:textId="2352F1AE" w:rsidR="002B4C5A" w:rsidRPr="003B46E7" w:rsidRDefault="006D02E4" w:rsidP="003B46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E3DD4B" w14:textId="5E518126" w:rsidR="002B4C5A" w:rsidRPr="003B46E7" w:rsidRDefault="006D02E4" w:rsidP="003B46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813.5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AD7AC2" w14:textId="2887152E" w:rsidR="002B4C5A" w:rsidRPr="003B46E7" w:rsidRDefault="006D02E4" w:rsidP="003B46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813.5</w:t>
            </w:r>
          </w:p>
        </w:tc>
        <w:tc>
          <w:tcPr>
            <w:tcW w:w="11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9F446A" w14:textId="722599A6" w:rsidR="002B4C5A" w:rsidRPr="003B46E7" w:rsidRDefault="006D02E4" w:rsidP="003B46E7">
            <w:pPr>
              <w:tabs>
                <w:tab w:val="left" w:pos="7938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395.269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EE38D4" w14:textId="2B16046B" w:rsidR="002B4C5A" w:rsidRPr="003B46E7" w:rsidRDefault="006D02E4" w:rsidP="003B46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&lt;2e-16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1E8B4CF" w14:textId="79225945" w:rsidR="002B4C5A" w:rsidRPr="003B46E7" w:rsidRDefault="00980AEB" w:rsidP="003B46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***</w:t>
            </w:r>
          </w:p>
        </w:tc>
      </w:tr>
      <w:tr w:rsidR="00FB3F70" w:rsidRPr="003B46E7" w14:paraId="09267B88" w14:textId="776D23F1" w:rsidTr="00FB3F70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vAlign w:val="center"/>
          </w:tcPr>
          <w:p w14:paraId="693D5D2B" w14:textId="0B09B9C7" w:rsidR="002B4C5A" w:rsidRPr="003B46E7" w:rsidRDefault="00980AEB" w:rsidP="003B46E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Isolate</w:t>
            </w:r>
          </w:p>
        </w:tc>
        <w:tc>
          <w:tcPr>
            <w:tcW w:w="636" w:type="dxa"/>
            <w:vAlign w:val="center"/>
          </w:tcPr>
          <w:p w14:paraId="722C1DF9" w14:textId="400E64B2" w:rsidR="002B4C5A" w:rsidRPr="003B46E7" w:rsidRDefault="006D02E4" w:rsidP="003B46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3</w:t>
            </w:r>
          </w:p>
        </w:tc>
        <w:tc>
          <w:tcPr>
            <w:tcW w:w="1731" w:type="dxa"/>
            <w:vAlign w:val="center"/>
          </w:tcPr>
          <w:p w14:paraId="2186D41E" w14:textId="77D47B13" w:rsidR="002B4C5A" w:rsidRPr="003B46E7" w:rsidRDefault="006D02E4" w:rsidP="003B46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9.5</w:t>
            </w:r>
          </w:p>
        </w:tc>
        <w:tc>
          <w:tcPr>
            <w:tcW w:w="1732" w:type="dxa"/>
            <w:vAlign w:val="center"/>
          </w:tcPr>
          <w:p w14:paraId="4C8443B6" w14:textId="61445835" w:rsidR="002B4C5A" w:rsidRPr="003B46E7" w:rsidRDefault="006D02E4" w:rsidP="003B46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3.2</w:t>
            </w:r>
          </w:p>
        </w:tc>
        <w:tc>
          <w:tcPr>
            <w:tcW w:w="1146" w:type="dxa"/>
            <w:vAlign w:val="center"/>
          </w:tcPr>
          <w:p w14:paraId="7B97C8AB" w14:textId="278470B7" w:rsidR="002B4C5A" w:rsidRPr="003B46E7" w:rsidRDefault="006D02E4" w:rsidP="003B46E7">
            <w:pPr>
              <w:tabs>
                <w:tab w:val="left" w:pos="793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1.537</w:t>
            </w:r>
          </w:p>
        </w:tc>
        <w:tc>
          <w:tcPr>
            <w:tcW w:w="1559" w:type="dxa"/>
            <w:vAlign w:val="center"/>
          </w:tcPr>
          <w:p w14:paraId="0149927E" w14:textId="06B453B8" w:rsidR="002B4C5A" w:rsidRPr="003B46E7" w:rsidRDefault="006D02E4" w:rsidP="003B46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0.2046</w:t>
            </w:r>
          </w:p>
        </w:tc>
        <w:tc>
          <w:tcPr>
            <w:tcW w:w="1701" w:type="dxa"/>
          </w:tcPr>
          <w:p w14:paraId="3108BDFA" w14:textId="77777777" w:rsidR="002B4C5A" w:rsidRPr="003B46E7" w:rsidRDefault="002B4C5A" w:rsidP="003B46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B3F70" w:rsidRPr="003B46E7" w14:paraId="76224AD9" w14:textId="376CE92D" w:rsidTr="00FB3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BBF679" w14:textId="7A9B14BF" w:rsidR="002B4C5A" w:rsidRPr="003B46E7" w:rsidRDefault="006D02E4" w:rsidP="003B46E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3B46E7">
              <w:rPr>
                <w:rFonts w:ascii="Arial" w:hAnsi="Arial" w:cs="Arial"/>
              </w:rPr>
              <w:t>Sensitivity</w:t>
            </w:r>
            <w:r w:rsidR="00980AEB" w:rsidRPr="003B46E7">
              <w:rPr>
                <w:rFonts w:ascii="Arial" w:hAnsi="Arial" w:cs="Arial"/>
              </w:rPr>
              <w:t>:</w:t>
            </w:r>
            <w:r w:rsidR="004841D8" w:rsidRPr="003B46E7">
              <w:rPr>
                <w:rFonts w:ascii="Arial" w:hAnsi="Arial" w:cs="Arial"/>
              </w:rPr>
              <w:t>Progeny</w:t>
            </w:r>
            <w:proofErr w:type="spellEnd"/>
          </w:p>
        </w:tc>
        <w:tc>
          <w:tcPr>
            <w:tcW w:w="6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EB76B8" w14:textId="0339DB42" w:rsidR="002B4C5A" w:rsidRPr="003B46E7" w:rsidRDefault="006D02E4" w:rsidP="003B46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13</w:t>
            </w:r>
          </w:p>
        </w:tc>
        <w:tc>
          <w:tcPr>
            <w:tcW w:w="17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3646DD" w14:textId="2D8273CD" w:rsidR="002B4C5A" w:rsidRPr="003B46E7" w:rsidRDefault="006D02E4" w:rsidP="003B46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131.5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4953D7" w14:textId="15F8C292" w:rsidR="002B4C5A" w:rsidRPr="003B46E7" w:rsidRDefault="006D02E4" w:rsidP="003B46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10.1</w:t>
            </w:r>
          </w:p>
        </w:tc>
        <w:tc>
          <w:tcPr>
            <w:tcW w:w="11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F362D5" w14:textId="1EE4D641" w:rsidR="002B4C5A" w:rsidRPr="003B46E7" w:rsidRDefault="006D02E4" w:rsidP="003B46E7">
            <w:pPr>
              <w:tabs>
                <w:tab w:val="left" w:pos="7938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4.914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A79AF2" w14:textId="4EFC5AF6" w:rsidR="002B4C5A" w:rsidRPr="003B46E7" w:rsidRDefault="006D02E4" w:rsidP="003B46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5.97e-0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83A3684" w14:textId="57B76F3D" w:rsidR="002B4C5A" w:rsidRPr="003B46E7" w:rsidRDefault="006D02E4" w:rsidP="003B46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***</w:t>
            </w:r>
          </w:p>
        </w:tc>
      </w:tr>
      <w:tr w:rsidR="00FB5F6D" w:rsidRPr="003B46E7" w14:paraId="2AF40DB8" w14:textId="77777777" w:rsidTr="00FB5F6D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vAlign w:val="center"/>
          </w:tcPr>
          <w:p w14:paraId="5FD3E2FA" w14:textId="281ED64D" w:rsidR="00FB5F6D" w:rsidRPr="003B46E7" w:rsidRDefault="006D02E4" w:rsidP="003B46E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3B46E7">
              <w:rPr>
                <w:rFonts w:ascii="Arial" w:hAnsi="Arial" w:cs="Arial"/>
              </w:rPr>
              <w:t>Sensitivity:Isolate</w:t>
            </w:r>
            <w:proofErr w:type="spellEnd"/>
          </w:p>
        </w:tc>
        <w:tc>
          <w:tcPr>
            <w:tcW w:w="636" w:type="dxa"/>
            <w:vAlign w:val="center"/>
          </w:tcPr>
          <w:p w14:paraId="5EB76FFA" w14:textId="5D9D173E" w:rsidR="00FB5F6D" w:rsidRPr="003B46E7" w:rsidRDefault="006D02E4" w:rsidP="003B46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3</w:t>
            </w:r>
          </w:p>
        </w:tc>
        <w:tc>
          <w:tcPr>
            <w:tcW w:w="1731" w:type="dxa"/>
            <w:vAlign w:val="center"/>
          </w:tcPr>
          <w:p w14:paraId="3E4FBDE2" w14:textId="00A14888" w:rsidR="00FB5F6D" w:rsidRPr="003B46E7" w:rsidRDefault="006D02E4" w:rsidP="003B46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15.4</w:t>
            </w:r>
          </w:p>
        </w:tc>
        <w:tc>
          <w:tcPr>
            <w:tcW w:w="1732" w:type="dxa"/>
            <w:vAlign w:val="center"/>
          </w:tcPr>
          <w:p w14:paraId="14346ECE" w14:textId="034D224D" w:rsidR="00FB5F6D" w:rsidRPr="003B46E7" w:rsidRDefault="006D02E4" w:rsidP="003B46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5.1</w:t>
            </w:r>
          </w:p>
        </w:tc>
        <w:tc>
          <w:tcPr>
            <w:tcW w:w="1146" w:type="dxa"/>
            <w:vAlign w:val="center"/>
          </w:tcPr>
          <w:p w14:paraId="3A8B974C" w14:textId="4BFC30D0" w:rsidR="00FB5F6D" w:rsidRPr="003B46E7" w:rsidRDefault="006D02E4" w:rsidP="003B46E7">
            <w:pPr>
              <w:tabs>
                <w:tab w:val="left" w:pos="793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2.500</w:t>
            </w:r>
          </w:p>
        </w:tc>
        <w:tc>
          <w:tcPr>
            <w:tcW w:w="1559" w:type="dxa"/>
            <w:vAlign w:val="center"/>
          </w:tcPr>
          <w:p w14:paraId="18381CDF" w14:textId="423A7425" w:rsidR="00FB5F6D" w:rsidRPr="003B46E7" w:rsidRDefault="006D02E4" w:rsidP="003B46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0.0593</w:t>
            </w:r>
          </w:p>
        </w:tc>
        <w:tc>
          <w:tcPr>
            <w:tcW w:w="1701" w:type="dxa"/>
          </w:tcPr>
          <w:p w14:paraId="3BB85DD2" w14:textId="6441D62A" w:rsidR="00FB5F6D" w:rsidRPr="003B46E7" w:rsidRDefault="00FB5F6D" w:rsidP="003B46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B5F6D" w:rsidRPr="003B46E7" w14:paraId="647586DB" w14:textId="77777777" w:rsidTr="00FB5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62E453" w14:textId="55C199D3" w:rsidR="00FB5F6D" w:rsidRPr="003B46E7" w:rsidRDefault="006D02E4" w:rsidP="003B46E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3B46E7">
              <w:rPr>
                <w:rFonts w:ascii="Arial" w:hAnsi="Arial" w:cs="Arial"/>
              </w:rPr>
              <w:t>Sensitivity:</w:t>
            </w:r>
            <w:r w:rsidR="004841D8" w:rsidRPr="003B46E7">
              <w:rPr>
                <w:rFonts w:ascii="Arial" w:hAnsi="Arial" w:cs="Arial"/>
              </w:rPr>
              <w:t>Progeny</w:t>
            </w:r>
            <w:r w:rsidRPr="003B46E7">
              <w:rPr>
                <w:rFonts w:ascii="Arial" w:hAnsi="Arial" w:cs="Arial"/>
              </w:rPr>
              <w:t>:Isolate</w:t>
            </w:r>
            <w:proofErr w:type="spellEnd"/>
          </w:p>
        </w:tc>
        <w:tc>
          <w:tcPr>
            <w:tcW w:w="6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DE35AB" w14:textId="6E917C11" w:rsidR="00FB5F6D" w:rsidRPr="003B46E7" w:rsidRDefault="006D02E4" w:rsidP="003B46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39</w:t>
            </w:r>
          </w:p>
        </w:tc>
        <w:tc>
          <w:tcPr>
            <w:tcW w:w="17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BDC215" w14:textId="466840B4" w:rsidR="00FB5F6D" w:rsidRPr="003B46E7" w:rsidRDefault="006D02E4" w:rsidP="003B46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103.1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CB54C1" w14:textId="41298D7C" w:rsidR="00FB5F6D" w:rsidRPr="003B46E7" w:rsidRDefault="006D02E4" w:rsidP="003B46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2.6</w:t>
            </w:r>
          </w:p>
        </w:tc>
        <w:tc>
          <w:tcPr>
            <w:tcW w:w="11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7F41A2" w14:textId="24E9740E" w:rsidR="00FB5F6D" w:rsidRPr="003B46E7" w:rsidRDefault="006D02E4" w:rsidP="003B46E7">
            <w:pPr>
              <w:tabs>
                <w:tab w:val="left" w:pos="7938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1.285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05D5AB" w14:textId="5786950B" w:rsidR="00FB5F6D" w:rsidRPr="003B46E7" w:rsidRDefault="006D02E4" w:rsidP="003B46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0.125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7E2D797" w14:textId="77777777" w:rsidR="00FB5F6D" w:rsidRPr="003B46E7" w:rsidRDefault="00FB5F6D" w:rsidP="003B46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B3F70" w:rsidRPr="003B46E7" w14:paraId="672A6FF3" w14:textId="1C4A579F" w:rsidTr="00FB5F6D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bottom w:val="single" w:sz="4" w:space="0" w:color="auto"/>
            </w:tcBorders>
            <w:vAlign w:val="center"/>
          </w:tcPr>
          <w:p w14:paraId="361D4505" w14:textId="62159FCE" w:rsidR="002B4C5A" w:rsidRPr="003B46E7" w:rsidRDefault="002B4C5A" w:rsidP="003B46E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Residuals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1BEDA184" w14:textId="0F05FEAA" w:rsidR="002B4C5A" w:rsidRPr="003B46E7" w:rsidRDefault="00640257" w:rsidP="003B46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360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065A107C" w14:textId="7996DD18" w:rsidR="002B4C5A" w:rsidRPr="003B46E7" w:rsidRDefault="00640257" w:rsidP="003B46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740.9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48371C1E" w14:textId="69CAC776" w:rsidR="002B4C5A" w:rsidRPr="003B46E7" w:rsidRDefault="00F32167" w:rsidP="003B46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46E7">
              <w:rPr>
                <w:rFonts w:ascii="Arial" w:hAnsi="Arial" w:cs="Arial"/>
              </w:rPr>
              <w:t>2.</w:t>
            </w:r>
            <w:r w:rsidR="006D02E4" w:rsidRPr="003B46E7">
              <w:rPr>
                <w:rFonts w:ascii="Arial" w:hAnsi="Arial" w:cs="Arial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053E9826" w14:textId="77777777" w:rsidR="002B4C5A" w:rsidRPr="003B46E7" w:rsidRDefault="002B4C5A" w:rsidP="003B46E7">
            <w:pPr>
              <w:tabs>
                <w:tab w:val="left" w:pos="793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D5F96D6" w14:textId="77777777" w:rsidR="002B4C5A" w:rsidRPr="003B46E7" w:rsidRDefault="002B4C5A" w:rsidP="003B46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10374A" w14:textId="77777777" w:rsidR="002B4C5A" w:rsidRPr="003B46E7" w:rsidRDefault="002B4C5A" w:rsidP="003B46E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1C9E6ED4" w14:textId="77777777" w:rsidR="00F072B5" w:rsidRPr="003B46E7" w:rsidRDefault="00F072B5" w:rsidP="003B46E7">
      <w:pPr>
        <w:rPr>
          <w:rFonts w:ascii="Arial" w:hAnsi="Arial" w:cs="Arial"/>
        </w:rPr>
      </w:pPr>
    </w:p>
    <w:p w14:paraId="48D7F660" w14:textId="77777777" w:rsidR="00B328E3" w:rsidRPr="003B46E7" w:rsidRDefault="00B328E3" w:rsidP="003B46E7">
      <w:pPr>
        <w:rPr>
          <w:rFonts w:ascii="Arial" w:hAnsi="Arial" w:cs="Arial"/>
        </w:rPr>
      </w:pPr>
    </w:p>
    <w:p w14:paraId="20139C5D" w14:textId="77777777" w:rsidR="00B328E3" w:rsidRPr="003B46E7" w:rsidRDefault="00B328E3" w:rsidP="003B46E7">
      <w:pPr>
        <w:rPr>
          <w:rFonts w:ascii="Arial" w:hAnsi="Arial" w:cs="Arial"/>
        </w:rPr>
      </w:pPr>
    </w:p>
    <w:p w14:paraId="2B626D4F" w14:textId="77777777" w:rsidR="00B328E3" w:rsidRPr="003B46E7" w:rsidRDefault="00B328E3" w:rsidP="003B46E7">
      <w:pPr>
        <w:rPr>
          <w:rFonts w:ascii="Arial" w:hAnsi="Arial" w:cs="Arial"/>
        </w:rPr>
      </w:pPr>
    </w:p>
    <w:p w14:paraId="7A083B26" w14:textId="77777777" w:rsidR="00B328E3" w:rsidRPr="003B46E7" w:rsidRDefault="00B328E3" w:rsidP="003B46E7">
      <w:pPr>
        <w:rPr>
          <w:rFonts w:ascii="Arial" w:hAnsi="Arial" w:cs="Arial"/>
        </w:rPr>
      </w:pPr>
    </w:p>
    <w:p w14:paraId="28D21DA3" w14:textId="77777777" w:rsidR="00B328E3" w:rsidRPr="003B46E7" w:rsidRDefault="00B328E3" w:rsidP="003B46E7">
      <w:pPr>
        <w:rPr>
          <w:rFonts w:ascii="Arial" w:hAnsi="Arial" w:cs="Arial"/>
        </w:rPr>
      </w:pPr>
    </w:p>
    <w:p w14:paraId="1FC7C15F" w14:textId="77777777" w:rsidR="00B328E3" w:rsidRPr="003B46E7" w:rsidRDefault="00B328E3" w:rsidP="003B46E7">
      <w:pPr>
        <w:rPr>
          <w:rFonts w:ascii="Arial" w:hAnsi="Arial" w:cs="Arial"/>
        </w:rPr>
      </w:pPr>
    </w:p>
    <w:p w14:paraId="4D52141B" w14:textId="77777777" w:rsidR="00B328E3" w:rsidRPr="003B46E7" w:rsidRDefault="00B328E3" w:rsidP="003B46E7">
      <w:pPr>
        <w:rPr>
          <w:rFonts w:ascii="Arial" w:hAnsi="Arial" w:cs="Arial"/>
        </w:rPr>
      </w:pPr>
    </w:p>
    <w:p w14:paraId="60DA2B4B" w14:textId="77777777" w:rsidR="00B328E3" w:rsidRPr="003B46E7" w:rsidRDefault="00B328E3" w:rsidP="003B46E7">
      <w:pPr>
        <w:rPr>
          <w:rFonts w:ascii="Arial" w:hAnsi="Arial" w:cs="Arial"/>
        </w:rPr>
      </w:pPr>
    </w:p>
    <w:p w14:paraId="2CBBD422" w14:textId="57254D1C" w:rsidR="00B328E3" w:rsidRPr="003B46E7" w:rsidRDefault="00B328E3" w:rsidP="003B46E7">
      <w:pPr>
        <w:rPr>
          <w:rFonts w:ascii="Arial" w:hAnsi="Arial" w:cs="Arial"/>
        </w:rPr>
      </w:pPr>
    </w:p>
    <w:p w14:paraId="656A84BF" w14:textId="77777777" w:rsidR="00D84879" w:rsidRPr="004020CB" w:rsidRDefault="00D84879" w:rsidP="003B46E7">
      <w:pPr>
        <w:rPr>
          <w:rFonts w:ascii="Arial" w:hAnsi="Arial" w:cs="Arial"/>
        </w:rPr>
      </w:pPr>
      <w:r w:rsidRPr="003B46E7">
        <w:rPr>
          <w:rFonts w:ascii="Arial" w:hAnsi="Arial" w:cs="Arial"/>
          <w:vertAlign w:val="superscript"/>
        </w:rPr>
        <w:t>a</w:t>
      </w:r>
      <w:r w:rsidRPr="003B46E7">
        <w:rPr>
          <w:rFonts w:ascii="Arial" w:hAnsi="Arial" w:cs="Arial"/>
        </w:rPr>
        <w:t xml:space="preserve"> Significance value associated with the marker: ***</w:t>
      </w:r>
      <w:r w:rsidRPr="003B46E7">
        <w:rPr>
          <w:rFonts w:ascii="Arial" w:hAnsi="Arial" w:cs="Arial"/>
          <w:i/>
        </w:rPr>
        <w:t>p</w:t>
      </w:r>
      <w:r w:rsidRPr="003B46E7">
        <w:rPr>
          <w:rFonts w:ascii="Arial" w:hAnsi="Arial" w:cs="Arial"/>
        </w:rPr>
        <w:t>&lt;0.0001</w:t>
      </w:r>
      <w:bookmarkStart w:id="0" w:name="_GoBack"/>
      <w:bookmarkEnd w:id="0"/>
    </w:p>
    <w:p w14:paraId="4D0C2169" w14:textId="77777777" w:rsidR="00D84879" w:rsidRPr="00D2206E" w:rsidRDefault="00D84879" w:rsidP="003B46E7">
      <w:pPr>
        <w:rPr>
          <w:rFonts w:ascii="Arial" w:hAnsi="Arial" w:cs="Arial"/>
        </w:rPr>
      </w:pPr>
    </w:p>
    <w:p w14:paraId="129405BF" w14:textId="77777777" w:rsidR="00B7591C" w:rsidRPr="00D2206E" w:rsidRDefault="00B7591C" w:rsidP="003B46E7">
      <w:pPr>
        <w:rPr>
          <w:rFonts w:ascii="Arial" w:hAnsi="Arial" w:cs="Arial"/>
        </w:rPr>
      </w:pPr>
    </w:p>
    <w:p w14:paraId="4C81C47D" w14:textId="77777777" w:rsidR="00F92E5C" w:rsidRPr="00D2206E" w:rsidRDefault="00F92E5C" w:rsidP="003B46E7">
      <w:pPr>
        <w:spacing w:line="480" w:lineRule="auto"/>
        <w:rPr>
          <w:rFonts w:ascii="Arial" w:hAnsi="Arial" w:cs="Arial"/>
          <w:b/>
        </w:rPr>
      </w:pPr>
    </w:p>
    <w:sectPr w:rsidR="00F92E5C" w:rsidRPr="00D2206E" w:rsidSect="00F92E5C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2B5"/>
    <w:rsid w:val="00021CF6"/>
    <w:rsid w:val="0002423A"/>
    <w:rsid w:val="00027E94"/>
    <w:rsid w:val="00072A5F"/>
    <w:rsid w:val="0008333E"/>
    <w:rsid w:val="000A2A37"/>
    <w:rsid w:val="000C2160"/>
    <w:rsid w:val="00100BF9"/>
    <w:rsid w:val="001238BC"/>
    <w:rsid w:val="0014006E"/>
    <w:rsid w:val="00150646"/>
    <w:rsid w:val="001A0C92"/>
    <w:rsid w:val="001D19BB"/>
    <w:rsid w:val="001D6EE0"/>
    <w:rsid w:val="002002B5"/>
    <w:rsid w:val="0025363E"/>
    <w:rsid w:val="00267DA9"/>
    <w:rsid w:val="00290E13"/>
    <w:rsid w:val="002A05B3"/>
    <w:rsid w:val="002B34E3"/>
    <w:rsid w:val="002B4C5A"/>
    <w:rsid w:val="002B5599"/>
    <w:rsid w:val="00305C57"/>
    <w:rsid w:val="00370CBD"/>
    <w:rsid w:val="003714B0"/>
    <w:rsid w:val="00381CCB"/>
    <w:rsid w:val="00385660"/>
    <w:rsid w:val="003A0266"/>
    <w:rsid w:val="003B46E7"/>
    <w:rsid w:val="003B59F6"/>
    <w:rsid w:val="003E01A5"/>
    <w:rsid w:val="003E2C6C"/>
    <w:rsid w:val="003E696A"/>
    <w:rsid w:val="003F5B46"/>
    <w:rsid w:val="004841D8"/>
    <w:rsid w:val="004F1C53"/>
    <w:rsid w:val="004F542E"/>
    <w:rsid w:val="005B2D4C"/>
    <w:rsid w:val="005B7477"/>
    <w:rsid w:val="005F245B"/>
    <w:rsid w:val="005F31C5"/>
    <w:rsid w:val="006035A2"/>
    <w:rsid w:val="00640257"/>
    <w:rsid w:val="00640D68"/>
    <w:rsid w:val="006A5EBB"/>
    <w:rsid w:val="006B3EB5"/>
    <w:rsid w:val="006D02E4"/>
    <w:rsid w:val="006E431F"/>
    <w:rsid w:val="006E4E2E"/>
    <w:rsid w:val="006E7E54"/>
    <w:rsid w:val="00755F07"/>
    <w:rsid w:val="00766AF2"/>
    <w:rsid w:val="00780B25"/>
    <w:rsid w:val="007848C8"/>
    <w:rsid w:val="00796894"/>
    <w:rsid w:val="007A1FB9"/>
    <w:rsid w:val="007B77A2"/>
    <w:rsid w:val="007F3354"/>
    <w:rsid w:val="00813C3F"/>
    <w:rsid w:val="00832F8A"/>
    <w:rsid w:val="008656FA"/>
    <w:rsid w:val="00890EA3"/>
    <w:rsid w:val="00895EE6"/>
    <w:rsid w:val="008C3E41"/>
    <w:rsid w:val="008D738A"/>
    <w:rsid w:val="008E7E3E"/>
    <w:rsid w:val="009014C3"/>
    <w:rsid w:val="00957FE3"/>
    <w:rsid w:val="009645FC"/>
    <w:rsid w:val="00980AEB"/>
    <w:rsid w:val="009B1A55"/>
    <w:rsid w:val="00A21050"/>
    <w:rsid w:val="00AB196B"/>
    <w:rsid w:val="00B05031"/>
    <w:rsid w:val="00B328E3"/>
    <w:rsid w:val="00B32C82"/>
    <w:rsid w:val="00B73547"/>
    <w:rsid w:val="00B7591C"/>
    <w:rsid w:val="00B77A57"/>
    <w:rsid w:val="00B804B8"/>
    <w:rsid w:val="00B83236"/>
    <w:rsid w:val="00BF044D"/>
    <w:rsid w:val="00C17B3C"/>
    <w:rsid w:val="00C24412"/>
    <w:rsid w:val="00CA5B90"/>
    <w:rsid w:val="00D2206E"/>
    <w:rsid w:val="00D221FB"/>
    <w:rsid w:val="00D2340B"/>
    <w:rsid w:val="00D442B4"/>
    <w:rsid w:val="00D47B82"/>
    <w:rsid w:val="00D72193"/>
    <w:rsid w:val="00D84879"/>
    <w:rsid w:val="00DA45BB"/>
    <w:rsid w:val="00DC43ED"/>
    <w:rsid w:val="00E04BF7"/>
    <w:rsid w:val="00E21B13"/>
    <w:rsid w:val="00E27D93"/>
    <w:rsid w:val="00E5273A"/>
    <w:rsid w:val="00E54415"/>
    <w:rsid w:val="00E70E4D"/>
    <w:rsid w:val="00E75E7B"/>
    <w:rsid w:val="00E9040E"/>
    <w:rsid w:val="00E91B4E"/>
    <w:rsid w:val="00EC13E3"/>
    <w:rsid w:val="00ED6A0E"/>
    <w:rsid w:val="00EE62CD"/>
    <w:rsid w:val="00F00B79"/>
    <w:rsid w:val="00F02495"/>
    <w:rsid w:val="00F05E3D"/>
    <w:rsid w:val="00F072B5"/>
    <w:rsid w:val="00F32167"/>
    <w:rsid w:val="00F51811"/>
    <w:rsid w:val="00F92E5C"/>
    <w:rsid w:val="00FB3F70"/>
    <w:rsid w:val="00FB5F6D"/>
    <w:rsid w:val="00FD192C"/>
    <w:rsid w:val="00FE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8B9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72B5"/>
    <w:rPr>
      <w:rFonts w:ascii="Helvetica" w:eastAsiaTheme="minorEastAsia" w:hAnsi="Helvetic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72B5"/>
    <w:rPr>
      <w:rFonts w:ascii="Helvetica" w:eastAsiaTheme="minorEastAsia" w:hAnsi="Helveti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2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otte Nellist</cp:lastModifiedBy>
  <cp:revision>2</cp:revision>
  <dcterms:created xsi:type="dcterms:W3CDTF">2018-12-06T21:06:00Z</dcterms:created>
  <dcterms:modified xsi:type="dcterms:W3CDTF">2018-12-06T21:06:00Z</dcterms:modified>
</cp:coreProperties>
</file>